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7788E" w14:textId="71D766AC" w:rsidR="008C4E1B" w:rsidRPr="006A6314" w:rsidRDefault="008C4E1B" w:rsidP="006A6314">
      <w:pPr>
        <w:pStyle w:val="yiv0468150728ydp1aa1bfb9yiv6546085687msonormal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A63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ure legends </w:t>
      </w:r>
    </w:p>
    <w:p w14:paraId="7758CF9A" w14:textId="77777777" w:rsidR="008C4E1B" w:rsidRPr="006A6314" w:rsidRDefault="008C4E1B" w:rsidP="006A6314">
      <w:pPr>
        <w:pStyle w:val="yiv0468150728ydp1aa1bfb9yiv6546085687msonormal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213611" w14:textId="77777777" w:rsidR="008C4E1B" w:rsidRPr="006A6314" w:rsidRDefault="008C4E1B" w:rsidP="006A6314">
      <w:pPr>
        <w:pStyle w:val="yiv0468150728ydp1aa1bfb9yiv6546085687msonormal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6314">
        <w:rPr>
          <w:rFonts w:ascii="Times New Roman" w:hAnsi="Times New Roman" w:cs="Times New Roman"/>
          <w:color w:val="000000" w:themeColor="text1"/>
          <w:sz w:val="24"/>
          <w:szCs w:val="24"/>
        </w:rPr>
        <w:t>Supplemental figure 1. Schematic of Experimental Protocol. A total of 84 male Wistar rats were used in these experiments. One cohort was used for brain water content (n=6/group), another cohort was used for Western blot and ELISA (n=6/group), and a 3</w:t>
      </w:r>
      <w:r w:rsidRPr="006A63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d</w:t>
      </w:r>
      <w:r w:rsidRPr="006A6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hort was used for histology (n=6/group).</w:t>
      </w:r>
    </w:p>
    <w:p w14:paraId="0623EC0B" w14:textId="77777777" w:rsidR="008C4E1B" w:rsidRPr="006A6314" w:rsidRDefault="008C4E1B" w:rsidP="006A6314">
      <w:pPr>
        <w:pStyle w:val="yiv0468150728ydp1aa1bfb9yiv6546085687msonormal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2B230883" w14:textId="77777777" w:rsidR="008C4E1B" w:rsidRPr="006A6314" w:rsidRDefault="008C4E1B" w:rsidP="006A6314">
      <w:pPr>
        <w:pStyle w:val="yiv0468150728ydp1aa1bfb9yiv6546085687msonormal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6314">
        <w:rPr>
          <w:rFonts w:ascii="Times New Roman" w:hAnsi="Times New Roman" w:cs="Times New Roman"/>
          <w:color w:val="000000" w:themeColor="text1"/>
          <w:sz w:val="24"/>
          <w:szCs w:val="24"/>
        </w:rPr>
        <w:t>Supplemental figure 2. Chromatogram report of SKEO where carvacrol is detected at 5.362’ and represents 91.33% of the essence.</w:t>
      </w:r>
    </w:p>
    <w:p w14:paraId="7A0A4B00" w14:textId="77777777" w:rsidR="008C4E1B" w:rsidRPr="006A6314" w:rsidRDefault="008C4E1B" w:rsidP="006A6314">
      <w:pPr>
        <w:pStyle w:val="yiv0468150728ydp1aa1bfb9yiv6546085687msonormal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EC2ECA" w14:textId="4F633B1A" w:rsidR="008C4E1B" w:rsidRPr="006A6314" w:rsidRDefault="008C4E1B" w:rsidP="006A6314">
      <w:pPr>
        <w:pStyle w:val="yiv0468150728msonormal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6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figure 3. H&amp;E stained sections clearly demonstrate damage to the cortex after weight drop injury where a </w:t>
      </w:r>
      <w:proofErr w:type="gramStart"/>
      <w:r w:rsidRPr="006A6314">
        <w:rPr>
          <w:rFonts w:ascii="Times New Roman" w:hAnsi="Times New Roman" w:cs="Times New Roman"/>
          <w:color w:val="000000" w:themeColor="text1"/>
          <w:sz w:val="24"/>
          <w:szCs w:val="24"/>
        </w:rPr>
        <w:t>stainless steel</w:t>
      </w:r>
      <w:proofErr w:type="gramEnd"/>
      <w:r w:rsidRPr="006A6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c (10mm diameter, 3mm depth) was attached to the skull midline between lambda and bregma using polyacrylamide. </w:t>
      </w:r>
    </w:p>
    <w:p w14:paraId="3ACBFBE3" w14:textId="77777777" w:rsidR="008C4E1B" w:rsidRPr="006A6314" w:rsidRDefault="008C4E1B" w:rsidP="006A6314">
      <w:pPr>
        <w:pStyle w:val="yiv0468150728msonormal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8AFAB9" w14:textId="44E1D781" w:rsidR="008C4E1B" w:rsidRPr="006A6314" w:rsidRDefault="008C4E1B" w:rsidP="006A6314">
      <w:pPr>
        <w:pStyle w:val="yiv0468150728ydp1aa1bfb9yiv6546085687msonormal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6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figure 4. Representative Western blots of </w:t>
      </w:r>
      <w:r w:rsidR="001F0F3B" w:rsidRPr="006A6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proofErr w:type="gramStart"/>
      <w:r w:rsidRPr="006A6314">
        <w:rPr>
          <w:rFonts w:ascii="Times New Roman" w:hAnsi="Times New Roman" w:cs="Times New Roman"/>
          <w:color w:val="000000" w:themeColor="text1"/>
          <w:sz w:val="24"/>
          <w:szCs w:val="24"/>
        </w:rPr>
        <w:t>caspase:β</w:t>
      </w:r>
      <w:proofErr w:type="gramEnd"/>
      <w:r w:rsidRPr="006A6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actin, </w:t>
      </w:r>
      <w:r w:rsidR="001F0F3B" w:rsidRPr="006A6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</w:t>
      </w:r>
      <w:proofErr w:type="spellStart"/>
      <w:r w:rsidRPr="006A6314">
        <w:rPr>
          <w:rFonts w:ascii="Times New Roman" w:hAnsi="Times New Roman" w:cs="Times New Roman"/>
          <w:color w:val="000000" w:themeColor="text1"/>
          <w:sz w:val="24"/>
          <w:szCs w:val="24"/>
        </w:rPr>
        <w:t>bax</w:t>
      </w:r>
      <w:proofErr w:type="spellEnd"/>
      <w:r w:rsidRPr="006A6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β-actin, </w:t>
      </w:r>
      <w:r w:rsidR="001F0F3B" w:rsidRPr="006A6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) </w:t>
      </w:r>
      <w:r w:rsidRPr="006A6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cl2:β-actin, and </w:t>
      </w:r>
      <w:r w:rsidR="001F0F3B" w:rsidRPr="006A6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) </w:t>
      </w:r>
      <w:r w:rsidRPr="006A6314">
        <w:rPr>
          <w:rFonts w:ascii="Times New Roman" w:hAnsi="Times New Roman" w:cs="Times New Roman"/>
          <w:color w:val="000000" w:themeColor="text1"/>
          <w:sz w:val="24"/>
          <w:szCs w:val="24"/>
        </w:rPr>
        <w:t>NF-</w:t>
      </w:r>
      <w:proofErr w:type="spellStart"/>
      <w:r w:rsidRPr="006A6314">
        <w:rPr>
          <w:rFonts w:ascii="Times New Roman" w:hAnsi="Times New Roman" w:cs="Times New Roman"/>
          <w:color w:val="000000" w:themeColor="text1"/>
          <w:sz w:val="24"/>
          <w:szCs w:val="24"/>
        </w:rPr>
        <w:t>κB</w:t>
      </w:r>
      <w:proofErr w:type="spellEnd"/>
      <w:r w:rsidRPr="006A6314">
        <w:rPr>
          <w:rFonts w:ascii="Times New Roman" w:hAnsi="Times New Roman" w:cs="Times New Roman"/>
          <w:color w:val="000000" w:themeColor="text1"/>
          <w:sz w:val="24"/>
          <w:szCs w:val="24"/>
        </w:rPr>
        <w:t>:β-actin. Yellow rectangles illustrate the location of the cropped bands used for the quantification of data for the figures in the manuscript.</w:t>
      </w:r>
    </w:p>
    <w:p w14:paraId="3185A1E1" w14:textId="77777777" w:rsidR="00FC5ECD" w:rsidRPr="006A6314" w:rsidRDefault="00FC5ECD" w:rsidP="006A6314">
      <w:pPr>
        <w:jc w:val="both"/>
        <w:rPr>
          <w:color w:val="000000" w:themeColor="text1"/>
        </w:rPr>
      </w:pPr>
    </w:p>
    <w:sectPr w:rsidR="00FC5ECD" w:rsidRPr="006A6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4E1B"/>
    <w:rsid w:val="001F0F3B"/>
    <w:rsid w:val="00513492"/>
    <w:rsid w:val="006A6314"/>
    <w:rsid w:val="008B0E68"/>
    <w:rsid w:val="008C4E1B"/>
    <w:rsid w:val="00FC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DBC3D"/>
  <w15:chartTrackingRefBased/>
  <w15:docId w15:val="{951BF532-3B00-426E-8240-49ACC862C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0468150728msonormal">
    <w:name w:val="yiv0468150728msonormal"/>
    <w:basedOn w:val="Normal"/>
    <w:rsid w:val="008C4E1B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customStyle="1" w:styleId="yiv0468150728ydp1aa1bfb9yiv6546085687msonormal">
    <w:name w:val="yiv0468150728ydp1aa1bfb9yiv6546085687msonormal"/>
    <w:basedOn w:val="Normal"/>
    <w:rsid w:val="008C4E1B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ier Thomas, Theresa - (theresathomas)</dc:creator>
  <cp:keywords/>
  <dc:description/>
  <cp:lastModifiedBy>DELl-2023-01</cp:lastModifiedBy>
  <cp:revision>2</cp:revision>
  <dcterms:created xsi:type="dcterms:W3CDTF">2023-03-11T00:08:00Z</dcterms:created>
  <dcterms:modified xsi:type="dcterms:W3CDTF">2023-03-14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205d16-ecd8-488e-a927-3c2382f9cf45</vt:lpwstr>
  </property>
</Properties>
</file>